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6F2" w:rsidRPr="00C1413B" w:rsidRDefault="009006F2" w:rsidP="009006F2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1939"/>
        <w:gridCol w:w="1873"/>
        <w:gridCol w:w="2138"/>
        <w:gridCol w:w="2138"/>
      </w:tblGrid>
      <w:tr w:rsidR="00D22E82" w:rsidTr="00D22E82">
        <w:trPr>
          <w:trHeight w:val="547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E82" w:rsidRDefault="00D22E82" w:rsidP="00D22E82">
            <w:pPr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E82" w:rsidRDefault="00D22E82" w:rsidP="00D22E82">
            <w:pPr>
              <w:jc w:val="center"/>
              <w:rPr>
                <w:b/>
              </w:rPr>
            </w:pPr>
            <w:r>
              <w:rPr>
                <w:b/>
              </w:rPr>
              <w:t>Gestation (weeks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E82" w:rsidRDefault="00D22E82" w:rsidP="00D22E82">
            <w:pPr>
              <w:jc w:val="center"/>
              <w:rPr>
                <w:b/>
              </w:rPr>
            </w:pPr>
            <w:r>
              <w:rPr>
                <w:b/>
              </w:rPr>
              <w:t>PCR-free %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E82" w:rsidRDefault="00D22E82" w:rsidP="00D22E82">
            <w:pPr>
              <w:jc w:val="center"/>
              <w:rPr>
                <w:b/>
              </w:rPr>
            </w:pPr>
            <w:r>
              <w:rPr>
                <w:b/>
              </w:rPr>
              <w:t>ThruPLEX %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E82" w:rsidRDefault="00D22E82" w:rsidP="00D22E82">
            <w:pPr>
              <w:jc w:val="center"/>
              <w:rPr>
                <w:b/>
              </w:rPr>
            </w:pPr>
            <w:r>
              <w:rPr>
                <w:b/>
              </w:rPr>
              <w:t>Nano %</w:t>
            </w:r>
          </w:p>
        </w:tc>
      </w:tr>
      <w:tr w:rsidR="00D22E82" w:rsidTr="00D22E82">
        <w:trPr>
          <w:trHeight w:val="281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r>
              <w:t>1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12+6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7</w:t>
            </w:r>
            <w:r w:rsidR="00D22E82">
              <w:t>.9 (15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20.2</w:t>
            </w:r>
            <w:r w:rsidR="00D22E82">
              <w:t xml:space="preserve"> (15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9.3</w:t>
            </w:r>
            <w:r w:rsidR="00D22E82">
              <w:t xml:space="preserve"> (15)</w:t>
            </w:r>
          </w:p>
        </w:tc>
      </w:tr>
      <w:tr w:rsidR="00D22E82" w:rsidTr="00D22E82">
        <w:trPr>
          <w:trHeight w:val="281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r>
              <w:t>2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23+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1.7</w:t>
            </w:r>
            <w:r w:rsidR="00D22E82">
              <w:t>.0 (14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3.9</w:t>
            </w:r>
            <w:r w:rsidR="00D22E82">
              <w:t xml:space="preserve"> (16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5.7</w:t>
            </w:r>
            <w:r w:rsidR="00D22E82">
              <w:t xml:space="preserve"> (16)</w:t>
            </w:r>
          </w:p>
        </w:tc>
      </w:tr>
      <w:tr w:rsidR="00D22E82" w:rsidTr="00D22E82">
        <w:trPr>
          <w:trHeight w:val="265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r>
              <w:t>3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12+1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0.3</w:t>
            </w:r>
            <w:r w:rsidR="00D22E82">
              <w:t xml:space="preserve"> (12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3.2</w:t>
            </w:r>
            <w:r w:rsidR="00D22E82">
              <w:t xml:space="preserve"> (13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0.1</w:t>
            </w:r>
            <w:r w:rsidR="00D22E82">
              <w:t xml:space="preserve"> (12)</w:t>
            </w:r>
          </w:p>
        </w:tc>
      </w:tr>
      <w:tr w:rsidR="00D22E82" w:rsidTr="00D22E82">
        <w:trPr>
          <w:trHeight w:val="281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r>
              <w:t>4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24+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5.5</w:t>
            </w:r>
            <w:r w:rsidR="00D22E82">
              <w:t xml:space="preserve"> (13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9.4</w:t>
            </w:r>
            <w:r w:rsidR="00D22E82">
              <w:t xml:space="preserve"> (13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8.9</w:t>
            </w:r>
            <w:r w:rsidR="00D22E82">
              <w:t xml:space="preserve"> (14)</w:t>
            </w:r>
          </w:p>
        </w:tc>
      </w:tr>
      <w:tr w:rsidR="00D22E82" w:rsidTr="00D22E82">
        <w:trPr>
          <w:trHeight w:val="281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350F77" w:rsidP="00534A31">
            <w:r>
              <w:t>5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21+6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7.6</w:t>
            </w:r>
            <w:r w:rsidR="00D22E82">
              <w:t xml:space="preserve"> (13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7.3</w:t>
            </w:r>
            <w:r w:rsidR="00D22E82">
              <w:t xml:space="preserve"> (14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17.2</w:t>
            </w:r>
            <w:r w:rsidR="00D22E82">
              <w:t xml:space="preserve"> (14)</w:t>
            </w:r>
          </w:p>
        </w:tc>
      </w:tr>
      <w:tr w:rsidR="00D22E82" w:rsidTr="00D22E82">
        <w:trPr>
          <w:trHeight w:val="265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350F77" w:rsidP="00534A31">
            <w:r>
              <w:t>6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D22E82" w:rsidP="00534A31">
            <w:pPr>
              <w:jc w:val="center"/>
            </w:pPr>
            <w:r>
              <w:t>15+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0.6</w:t>
            </w:r>
            <w:r w:rsidR="00D22E82">
              <w:t xml:space="preserve"> (11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2.2</w:t>
            </w:r>
            <w:r w:rsidR="00D22E82">
              <w:t xml:space="preserve"> (12)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E82" w:rsidRDefault="00545915" w:rsidP="00534A31">
            <w:pPr>
              <w:jc w:val="center"/>
            </w:pPr>
            <w:r>
              <w:t>31.8</w:t>
            </w:r>
            <w:bookmarkStart w:id="0" w:name="_GoBack"/>
            <w:bookmarkEnd w:id="0"/>
            <w:r w:rsidR="00D22E82">
              <w:t xml:space="preserve"> (12)</w:t>
            </w:r>
          </w:p>
        </w:tc>
      </w:tr>
    </w:tbl>
    <w:p w:rsidR="009006F2" w:rsidRDefault="009006F2" w:rsidP="009006F2">
      <w:pPr>
        <w:spacing w:after="0" w:line="480" w:lineRule="auto"/>
        <w:jc w:val="both"/>
      </w:pPr>
    </w:p>
    <w:p w:rsidR="00424510" w:rsidRDefault="00424510"/>
    <w:sectPr w:rsidR="00424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6F2"/>
    <w:rsid w:val="00350F77"/>
    <w:rsid w:val="00424510"/>
    <w:rsid w:val="00545915"/>
    <w:rsid w:val="006E08DA"/>
    <w:rsid w:val="007039EC"/>
    <w:rsid w:val="00770F10"/>
    <w:rsid w:val="009006F2"/>
    <w:rsid w:val="00A637E2"/>
    <w:rsid w:val="00B40444"/>
    <w:rsid w:val="00C1413B"/>
    <w:rsid w:val="00D2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4264"/>
  <w15:chartTrackingRefBased/>
  <w15:docId w15:val="{E8BD2D80-CDD6-4153-865B-5C4E2A8D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0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ela Barrett</cp:lastModifiedBy>
  <cp:revision>6</cp:revision>
  <dcterms:created xsi:type="dcterms:W3CDTF">2017-03-22T08:16:00Z</dcterms:created>
  <dcterms:modified xsi:type="dcterms:W3CDTF">2017-04-03T02:18:00Z</dcterms:modified>
</cp:coreProperties>
</file>